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3AB51" w14:textId="03928080" w:rsidR="009D3E5F" w:rsidRDefault="00DB0801" w:rsidP="009D3E5F">
      <w:pPr>
        <w:widowControl/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S1 </w:t>
      </w:r>
      <w:r w:rsidR="009D3E5F" w:rsidRPr="00BA4F2F">
        <w:rPr>
          <w:rFonts w:ascii="Times New Roman" w:eastAsia="PMingLiU" w:hAnsi="Times New Roman" w:cs="Times New Roman"/>
          <w:color w:val="000000"/>
          <w:kern w:val="0"/>
          <w:szCs w:val="24"/>
        </w:rPr>
        <w:t>Table. The association between prokinetics exposure and pneumonia admission (time period changed to 14 days)</w:t>
      </w:r>
    </w:p>
    <w:tbl>
      <w:tblPr>
        <w:tblW w:w="13902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2020"/>
        <w:gridCol w:w="1480"/>
        <w:gridCol w:w="1074"/>
        <w:gridCol w:w="73"/>
        <w:gridCol w:w="1074"/>
        <w:gridCol w:w="1060"/>
        <w:gridCol w:w="1480"/>
        <w:gridCol w:w="1074"/>
        <w:gridCol w:w="73"/>
        <w:gridCol w:w="1074"/>
        <w:gridCol w:w="1060"/>
      </w:tblGrid>
      <w:tr w:rsidR="009D3E5F" w:rsidRPr="00E80FAE" w14:paraId="5FFE6CBB" w14:textId="77777777" w:rsidTr="00B11042">
        <w:trPr>
          <w:trHeight w:val="372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0302C00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  <w:r w:rsidRPr="00E80FAE">
              <w:rPr>
                <w:rFonts w:ascii="PMingLiU" w:eastAsia="PMingLiU" w:hAnsi="PMingLiU" w:cs="PMingLiU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14D337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F7CF4F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rude OR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0DD8B383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6B69B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C2F250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djusted OR</w:t>
            </w: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221" w:type="dxa"/>
            <w:gridSpan w:val="3"/>
            <w:shd w:val="clear" w:color="auto" w:fill="auto"/>
            <w:noWrap/>
            <w:vAlign w:val="center"/>
            <w:hideMark/>
          </w:tcPr>
          <w:p w14:paraId="4DD6AB52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7754D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9D3E5F" w:rsidRPr="00E80FAE" w14:paraId="3F04DBBD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E9E3DB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eral population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B2720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CCE9C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326253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2F2BF9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AC57C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B10E7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3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83F40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F353E07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899870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DF0F4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5B20C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468</w:t>
            </w:r>
          </w:p>
        </w:tc>
      </w:tr>
      <w:tr w:rsidR="009D3E5F" w:rsidRPr="00E80FAE" w14:paraId="612F9F4F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86EC80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6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FBF99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A2581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1B36F7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31860D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472FE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04B18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1BDD10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FC982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E66459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87C27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3B18B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89</w:t>
            </w:r>
          </w:p>
        </w:tc>
      </w:tr>
      <w:tr w:rsidR="009D3E5F" w:rsidRPr="00E80FAE" w14:paraId="5B2D2A5C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AFF857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7AF47E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66022B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6E0DA1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70DA37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1440A9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5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57AD0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94F142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F8338C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8DE7DC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8B347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69CEB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280</w:t>
            </w:r>
          </w:p>
        </w:tc>
      </w:tr>
      <w:tr w:rsidR="009D3E5F" w:rsidRPr="00E80FAE" w14:paraId="6E4E5522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EBEF55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D8113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18F40C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574961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9A6B99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2BE91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9B2B5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1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DB9E93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65F36C2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DC483A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FB429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37233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60</w:t>
            </w:r>
          </w:p>
        </w:tc>
      </w:tr>
      <w:tr w:rsidR="009D3E5F" w:rsidRPr="00E80FAE" w14:paraId="52DD880E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E24F1FC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643B7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4A4C26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583AD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ED5959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2D8424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7487C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897DD1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7AC67F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C1D023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EAB42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0DEA2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D3E5F" w:rsidRPr="00E80FAE" w14:paraId="377D674C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7B9546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</w:t>
            </w:r>
            <w:r w:rsidRPr="00E80FAE">
              <w:rPr>
                <w:rFonts w:ascii="PMingLiU" w:eastAsia="PMingLiU" w:hAnsi="PMingLiU" w:cs="Times New Roman" w:hint="eastAsia"/>
                <w:color w:val="000000"/>
                <w:kern w:val="0"/>
                <w:szCs w:val="24"/>
              </w:rPr>
              <w:t>≧</w:t>
            </w: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65 years ol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E7F30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62ED78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A3CE898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DB3B41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210718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E12BF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0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600189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627D310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0D8F50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E3D4D8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D35C0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21</w:t>
            </w:r>
          </w:p>
        </w:tc>
      </w:tr>
      <w:tr w:rsidR="009D3E5F" w:rsidRPr="00E80FAE" w14:paraId="16F466E6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0F0910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F8CDE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FFE344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BEAB6D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2C35B0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B87DAA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DB507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5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A9E5DB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E3BE21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D01BAF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6ECB2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73A7A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258</w:t>
            </w:r>
          </w:p>
        </w:tc>
      </w:tr>
      <w:tr w:rsidR="009D3E5F" w:rsidRPr="00E80FAE" w14:paraId="1D46B115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91C513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652FC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E7D6D7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B29CA41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D40D26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AD50C3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418BE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A1813A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1E7533B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270CB0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C28FDF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A4D33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605</w:t>
            </w:r>
          </w:p>
        </w:tc>
      </w:tr>
      <w:tr w:rsidR="009D3E5F" w:rsidRPr="00E80FAE" w14:paraId="68CC2E4E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C04218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87536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962BB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318F5C3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F98F63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A2B1EB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45E77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4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CD6E51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30DC1BC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1CE3ED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04E578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8105E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505</w:t>
            </w:r>
          </w:p>
        </w:tc>
      </w:tr>
      <w:tr w:rsidR="009D3E5F" w:rsidRPr="00E80FAE" w14:paraId="51B0FBDF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C19682F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BECAF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7D0AD2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F14F0D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167ED5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09649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64FF5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A3E067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E4B3A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4CDA8A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0CCAA8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6B5A61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D3E5F" w:rsidRPr="00E80FAE" w14:paraId="5FEB36FC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DBB731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3B852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705221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0BACE8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7F50FD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F6E1AA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E01473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150A6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3DD988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BCEF96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E425A0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83A8B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013</w:t>
            </w:r>
          </w:p>
        </w:tc>
      </w:tr>
      <w:tr w:rsidR="009D3E5F" w:rsidRPr="00E80FAE" w14:paraId="15190DF7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DA9539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2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F88CD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40DF4A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0C2EE08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1325BB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3F50E7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37B6E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9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6FA790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7C0046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92369C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E9DC3F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72EDC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14</w:t>
            </w:r>
          </w:p>
        </w:tc>
      </w:tr>
      <w:tr w:rsidR="009D3E5F" w:rsidRPr="00E80FAE" w14:paraId="7579BA76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D397D5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897C4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722A6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D287FD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7B7E07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29CEE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3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F33FD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5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E4353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5D9E488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3210AA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A35D7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9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744CD0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428</w:t>
            </w:r>
          </w:p>
        </w:tc>
      </w:tr>
      <w:tr w:rsidR="009D3E5F" w:rsidRPr="00E80FAE" w14:paraId="30B9F165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9F340E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0E618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C0FA19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475A71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0654DD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968BC3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209C59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8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EE7831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685C213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2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473174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522BA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162A75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385</w:t>
            </w:r>
          </w:p>
        </w:tc>
      </w:tr>
      <w:tr w:rsidR="009D3E5F" w:rsidRPr="00E80FAE" w14:paraId="07B9F50F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86E8C27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03938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406AD4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4F225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8E5C0A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11C4DA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DB3C0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99F1B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DBD7C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EF180E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EBCE5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582CC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D3E5F" w:rsidRPr="00E80FAE" w14:paraId="60DD3F9F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3FAE71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8112E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BE4FA7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D02948E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3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709F21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399226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4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CA0FF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99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D3D12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0B64C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B2665E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1F7A6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5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A7791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91</w:t>
            </w:r>
          </w:p>
        </w:tc>
      </w:tr>
      <w:tr w:rsidR="009D3E5F" w:rsidRPr="00E80FAE" w14:paraId="53606052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2DE8F8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35F76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61FD51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E3FFBC6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7AA8B4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4AD42E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EBC52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F61B1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7B141B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8BF313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9CFE9E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4D952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431</w:t>
            </w:r>
          </w:p>
        </w:tc>
      </w:tr>
      <w:tr w:rsidR="009D3E5F" w:rsidRPr="00E80FAE" w14:paraId="11B5D36D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35C119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1AB11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0932F3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8F45B8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16866A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36938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8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C71FE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6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1FA3A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BD71DFC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6A602D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9C8F2F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9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1CB76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897</w:t>
            </w:r>
          </w:p>
        </w:tc>
      </w:tr>
      <w:tr w:rsidR="009D3E5F" w:rsidRPr="00E80FAE" w14:paraId="639B6549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77CB59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650510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406EB3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CE3B2F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0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655F48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A9241A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4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7EE358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88*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887846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67AF56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1.1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625B12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F09461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D2809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38*</w:t>
            </w:r>
          </w:p>
        </w:tc>
      </w:tr>
      <w:tr w:rsidR="009D3E5F" w:rsidRPr="00E80FAE" w14:paraId="3A509B71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B899236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BB02A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617CC2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2FC123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B54A06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89B4F9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490D1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886F99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2DE93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757E7D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267458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E24A7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D3E5F" w:rsidRPr="00E80FAE" w14:paraId="1C30772A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168057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Diabetes Mellitu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A6375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A4E1C9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76C12D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7DD971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AF9381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E9F78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69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C9541A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5AC387E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B002BD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09DB5E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5976D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668</w:t>
            </w:r>
          </w:p>
        </w:tc>
      </w:tr>
      <w:tr w:rsidR="009D3E5F" w:rsidRPr="00E80FAE" w14:paraId="2DDA6E2A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A58392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3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94B40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CA5E5B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92BABA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2123A1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04BCAB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6ABBA9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7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215DD1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C18C82F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DC481D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B551D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510BAC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693</w:t>
            </w:r>
          </w:p>
        </w:tc>
      </w:tr>
      <w:tr w:rsidR="009D3E5F" w:rsidRPr="00E80FAE" w14:paraId="02AD5C1A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FC0FD2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BB937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15D43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C7BF9FA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2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B31F98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73DDCA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B469FC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4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6C561C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A30284B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2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486A0F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BD9BD6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450A6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788</w:t>
            </w:r>
          </w:p>
        </w:tc>
      </w:tr>
      <w:tr w:rsidR="009D3E5F" w:rsidRPr="00E80FAE" w14:paraId="4761826D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FB311E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C1ED0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AF4C42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D0D5F96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0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518CEA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3BC388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6D2644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0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5E80B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7DB74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5ED69A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FF9ED9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21C010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731</w:t>
            </w:r>
          </w:p>
        </w:tc>
      </w:tr>
      <w:tr w:rsidR="009D3E5F" w:rsidRPr="00E80FAE" w14:paraId="0A656CCA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2D5719C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74114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C71BE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8607E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09E99EA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2784AE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BDF534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8A4A7F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158A81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135CF9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86A2A5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E7103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D3E5F" w:rsidRPr="00E80FAE" w14:paraId="679DF322" w14:textId="77777777" w:rsidTr="00B11042">
        <w:trPr>
          <w:trHeight w:val="324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00B495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rok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086A4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E265D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D698B33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50DEFC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B5883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38037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6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E9E9B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CB8B4A7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8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4F73EF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C374A7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30B50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14</w:t>
            </w:r>
          </w:p>
        </w:tc>
      </w:tr>
      <w:tr w:rsidR="009D3E5F" w:rsidRPr="00E80FAE" w14:paraId="6F9E27E5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185498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5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6290A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54B4AF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5A458C4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CEE441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BB663D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203DB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ED5C6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6FE5546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61A3C5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788B9C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5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4B022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618</w:t>
            </w:r>
          </w:p>
        </w:tc>
      </w:tr>
      <w:tr w:rsidR="009D3E5F" w:rsidRPr="00E80FAE" w14:paraId="57A70097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16D6FF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6CECD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C6979F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4B38C7F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721C6E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5D8021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62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AD5812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9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C8899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7541AB6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7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091875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01080A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9E4AC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730</w:t>
            </w:r>
          </w:p>
        </w:tc>
      </w:tr>
      <w:tr w:rsidR="009D3E5F" w:rsidRPr="00E80FAE" w14:paraId="4DA382B5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CCE945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1CE41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67C33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6B9D66C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8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263D03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A37A5C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E0587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6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AE2FB6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5691D3B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9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C93182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137BF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4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86C79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678</w:t>
            </w:r>
          </w:p>
        </w:tc>
      </w:tr>
      <w:tr w:rsidR="009D3E5F" w:rsidRPr="00E80FAE" w14:paraId="7136797F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4DA42F5" w14:textId="77777777" w:rsidR="009D3E5F" w:rsidRPr="00E80FAE" w:rsidRDefault="009D3E5F" w:rsidP="00740F7B">
            <w:pPr>
              <w:widowControl/>
              <w:rPr>
                <w:rFonts w:ascii="PMingLiU" w:eastAsia="PMingLiU" w:hAnsi="PMingLiU" w:cs="PMingLiU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4770D9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C0DF0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9388068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37A2FB7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295A40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C16E70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B6A1BF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D67EBC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6CE52B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448339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F0CEB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D3E5F" w:rsidRPr="00E80FAE" w14:paraId="5A3FFD0E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1E0007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rkinsonism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97F7EE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 prokinetic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34F076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8F9B8B5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5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2F2FC96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74F33F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53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8A3F2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7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A4ED78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036E092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9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45221E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DEC2F4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7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DDA64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69</w:t>
            </w:r>
          </w:p>
        </w:tc>
      </w:tr>
      <w:tr w:rsidR="009D3E5F" w:rsidRPr="00E80FAE" w14:paraId="3AEC612A" w14:textId="77777777" w:rsidTr="00B11042">
        <w:trPr>
          <w:trHeight w:val="345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3DBDC1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=1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96A484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toclopram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23206BD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4394FA2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5B0E4EC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E4B214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06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49729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BD1E95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94B2847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56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7354DFB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A176AF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08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6F466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131</w:t>
            </w:r>
          </w:p>
        </w:tc>
      </w:tr>
      <w:tr w:rsidR="009D3E5F" w:rsidRPr="00E80FAE" w14:paraId="0B08CFB2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958653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30E55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osaprid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DA66E9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72AAD6AD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3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1EFAA97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1448643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11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CDF831F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B5FA60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15324F7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42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4DBE0DBE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220F1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.20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A9896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887</w:t>
            </w:r>
          </w:p>
        </w:tc>
      </w:tr>
      <w:tr w:rsidR="009D3E5F" w:rsidRPr="00E80FAE" w14:paraId="339EDB27" w14:textId="77777777" w:rsidTr="00B11042">
        <w:trPr>
          <w:trHeight w:val="33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C1497A2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0A15FD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mperidon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FA79BB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21CC749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71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651618E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BC55605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47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81AEF7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6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223FEE" w14:textId="77777777" w:rsidR="009D3E5F" w:rsidRPr="00E80FAE" w:rsidRDefault="009D3E5F" w:rsidP="00740F7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9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AFB4D3A" w14:textId="77777777" w:rsidR="009D3E5F" w:rsidRPr="00E80FAE" w:rsidRDefault="009D3E5F" w:rsidP="00740F7B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0.64</w:t>
            </w:r>
          </w:p>
        </w:tc>
        <w:tc>
          <w:tcPr>
            <w:tcW w:w="73" w:type="dxa"/>
            <w:shd w:val="clear" w:color="auto" w:fill="auto"/>
            <w:noWrap/>
            <w:vAlign w:val="center"/>
            <w:hideMark/>
          </w:tcPr>
          <w:p w14:paraId="55CE73A6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378F61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49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84618B" w14:textId="77777777" w:rsidR="009D3E5F" w:rsidRPr="00E80FAE" w:rsidRDefault="009D3E5F" w:rsidP="00740F7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80FAE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124</w:t>
            </w:r>
          </w:p>
        </w:tc>
      </w:tr>
    </w:tbl>
    <w:p w14:paraId="704A2FD9" w14:textId="77777777" w:rsidR="009D3E5F" w:rsidRPr="00607FC6" w:rsidRDefault="009D3E5F" w:rsidP="009D3E5F">
      <w:pPr>
        <w:rPr>
          <w:rFonts w:ascii="Times New Roman" w:eastAsia="PMingLiU" w:hAnsi="Times New Roman" w:cs="Times New Roman"/>
          <w:kern w:val="0"/>
          <w:szCs w:val="24"/>
          <w:vertAlign w:val="superscript"/>
        </w:rPr>
      </w:pPr>
      <w:r w:rsidRPr="00607FC6">
        <w:rPr>
          <w:rFonts w:ascii="Times New Roman" w:eastAsia="PMingLiU" w:hAnsi="Times New Roman" w:cs="Times New Roman"/>
          <w:kern w:val="0"/>
          <w:szCs w:val="24"/>
        </w:rPr>
        <w:t>*</w:t>
      </w:r>
      <w:r w:rsidRPr="00607FC6">
        <w:rPr>
          <w:rFonts w:ascii="Times New Roman" w:eastAsia="PMingLiU" w:hAnsi="Times New Roman" w:cs="Times New Roman"/>
          <w:i/>
          <w:iCs/>
          <w:kern w:val="0"/>
          <w:szCs w:val="24"/>
        </w:rPr>
        <w:t>P</w:t>
      </w:r>
      <w:r w:rsidRPr="00607FC6">
        <w:rPr>
          <w:rFonts w:ascii="Times New Roman" w:eastAsia="PMingLiU" w:hAnsi="Times New Roman" w:cs="Times New Roman"/>
          <w:kern w:val="0"/>
          <w:szCs w:val="24"/>
        </w:rPr>
        <w:t xml:space="preserve"> value &lt; 0.05.</w:t>
      </w:r>
    </w:p>
    <w:p w14:paraId="14A024D7" w14:textId="354442C4" w:rsidR="002F0920" w:rsidRPr="009D3E5F" w:rsidRDefault="009D3E5F">
      <w:pPr>
        <w:rPr>
          <w:rFonts w:ascii="Times New Roman" w:hAnsi="Times New Roman" w:cs="Times New Roman"/>
        </w:rPr>
      </w:pPr>
      <w:r w:rsidRPr="00607FC6">
        <w:rPr>
          <w:rFonts w:ascii="Times New Roman" w:eastAsia="PMingLiU" w:hAnsi="Times New Roman" w:cs="Times New Roman"/>
          <w:kern w:val="0"/>
          <w:szCs w:val="24"/>
          <w:vertAlign w:val="superscript"/>
        </w:rPr>
        <w:t>a</w:t>
      </w:r>
      <w:r w:rsidRPr="00607FC6">
        <w:t xml:space="preserve"> </w:t>
      </w:r>
      <w:r w:rsidRPr="00607FC6">
        <w:rPr>
          <w:rFonts w:ascii="Times New Roman" w:eastAsia="PMingLiU" w:hAnsi="Times New Roman" w:cs="Times New Roman"/>
          <w:kern w:val="0"/>
          <w:szCs w:val="24"/>
        </w:rPr>
        <w:t>Odds ratios adjusted for antipsychotic agents, benzodiazepine-receptor agonists, histamine H2-blockers, proton pump inhibitors, statins, angiotensin receptor blockers</w:t>
      </w:r>
      <w:r w:rsidR="00B11042">
        <w:rPr>
          <w:rFonts w:ascii="Times New Roman" w:eastAsia="PMingLiU" w:hAnsi="Times New Roman" w:cs="Times New Roman" w:hint="eastAsia"/>
          <w:kern w:val="0"/>
          <w:szCs w:val="24"/>
        </w:rPr>
        <w:t>,</w:t>
      </w:r>
      <w:r w:rsidRPr="00607FC6">
        <w:rPr>
          <w:rFonts w:ascii="Times New Roman" w:eastAsia="PMingLiU" w:hAnsi="Times New Roman" w:cs="Times New Roman"/>
          <w:kern w:val="0"/>
          <w:szCs w:val="24"/>
        </w:rPr>
        <w:t xml:space="preserve"> and angiotensin-converting enzyme inhibitors exposure</w:t>
      </w:r>
    </w:p>
    <w:sectPr w:rsidR="002F0920" w:rsidRPr="009D3E5F" w:rsidSect="009D3E5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E5F"/>
    <w:rsid w:val="002F0920"/>
    <w:rsid w:val="009D3E5F"/>
    <w:rsid w:val="00B11042"/>
    <w:rsid w:val="00DB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FEB6"/>
  <w15:chartTrackingRefBased/>
  <w15:docId w15:val="{7630FD35-C955-437F-8618-1134BAD7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E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07542009</dc:creator>
  <cp:keywords/>
  <dc:description/>
  <cp:lastModifiedBy>chn off32</cp:lastModifiedBy>
  <cp:revision>3</cp:revision>
  <dcterms:created xsi:type="dcterms:W3CDTF">2021-03-09T08:15:00Z</dcterms:created>
  <dcterms:modified xsi:type="dcterms:W3CDTF">2021-03-27T02:45:00Z</dcterms:modified>
</cp:coreProperties>
</file>